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1B9AAD" w14:textId="5F95BAB0" w:rsidR="00DD3715" w:rsidRPr="00824AAA" w:rsidRDefault="00B21ACE" w:rsidP="00AC359F">
      <w:pPr>
        <w:jc w:val="left"/>
        <w:rPr>
          <w:sz w:val="20"/>
          <w:szCs w:val="20"/>
        </w:rPr>
      </w:pPr>
      <w:r w:rsidRPr="00824AAA">
        <w:rPr>
          <w:noProof/>
          <w:sz w:val="20"/>
          <w:szCs w:val="20"/>
          <w:lang w:val="en-SG"/>
        </w:rPr>
        <mc:AlternateContent>
          <mc:Choice Requires="wps">
            <w:drawing>
              <wp:anchor distT="0" distB="0" distL="114300" distR="114300" simplePos="0" relativeHeight="251612160" behindDoc="0" locked="0" layoutInCell="1" allowOverlap="1" wp14:anchorId="69517018" wp14:editId="488A80DB">
                <wp:simplePos x="0" y="0"/>
                <wp:positionH relativeFrom="column">
                  <wp:posOffset>6112</wp:posOffset>
                </wp:positionH>
                <wp:positionV relativeFrom="paragraph">
                  <wp:posOffset>68457</wp:posOffset>
                </wp:positionV>
                <wp:extent cx="5246754" cy="1242019"/>
                <wp:effectExtent l="0" t="0" r="11430" b="15875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46754" cy="124201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1E6A382" w14:textId="0E710CED" w:rsidR="00DD3715" w:rsidRPr="00824AAA" w:rsidRDefault="00824AAA" w:rsidP="00824AA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24A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Keywords searching: </w:t>
                            </w:r>
                            <w:r w:rsidR="00B17F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(</w:t>
                            </w:r>
                            <w:r w:rsidRPr="00824A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estational diabetes mellitus) OR (gestational diabetes) OR (diabetes in pregnancy)) AND ((</w:t>
                            </w:r>
                            <w:r w:rsidR="00BB68F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ardio-metabolic outcome)</w:t>
                            </w:r>
                            <w:r w:rsidR="00B17F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OR (</w:t>
                            </w:r>
                            <w:r w:rsidR="00BB68F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gnitive outcome</w:t>
                            </w:r>
                            <w:r w:rsidR="00B17F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 OR (</w:t>
                            </w:r>
                            <w:r w:rsidR="00BB68F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ngenital disease</w:t>
                            </w:r>
                            <w:r w:rsidR="00B17F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 OR (a</w:t>
                            </w:r>
                            <w:r w:rsidR="00BB68F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diposity) OR (hypertension) OR (health outcome) OR (neuro-cognitive outcome) OR (obesity) OR (diabetes) OR (cardiovascular disease) OR (kidney disease) OR (cancer)) AND ((child) OR (offspring)) </w:t>
                            </w:r>
                            <w:r w:rsidR="00B21ACE" w:rsidRPr="00824A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rom P</w:t>
                            </w:r>
                            <w:r w:rsidR="00DD3715" w:rsidRPr="00824A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ubmed, Embase, Web of science and Scopus</w:t>
                            </w:r>
                            <w:r w:rsidR="00B21ACE" w:rsidRPr="00824A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24A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up till 30 June 202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21ACE" w:rsidRPr="00824A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n=</w:t>
                            </w:r>
                            <w:r w:rsidR="006478B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596</w:t>
                            </w:r>
                            <w:r w:rsidR="00B21ACE" w:rsidRPr="00824A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9517018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.5pt;margin-top:5.4pt;width:413.15pt;height:97.8pt;z-index:251612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" fillcolor="white [3201]" strokeweight=".5pt">
                <v:textbox>
                  <w:txbxContent>
                    <w:p w14:paraId="71E6A382" w14:textId="0E710CED" w:rsidR="00DD3715" w:rsidRPr="00824AAA" w:rsidRDefault="00824AAA" w:rsidP="00824AA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824A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Keywords searching: </w:t>
                      </w:r>
                      <w:r w:rsidR="00B17FA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(</w:t>
                      </w:r>
                      <w:r w:rsidRPr="00824A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estational diabetes mellitus) OR (gestational diabetes) OR (diabetes in pregnancy)) AND ((</w:t>
                      </w:r>
                      <w:r w:rsidR="00BB68F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ardio-metabolic outcome)</w:t>
                      </w:r>
                      <w:r w:rsidR="00B17FA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OR (</w:t>
                      </w:r>
                      <w:r w:rsidR="00BB68F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gnitive outcome</w:t>
                      </w:r>
                      <w:r w:rsidR="00B17FA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 OR (</w:t>
                      </w:r>
                      <w:r w:rsidR="00BB68F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ngenital disease</w:t>
                      </w:r>
                      <w:r w:rsidR="00B17FA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 OR (a</w:t>
                      </w:r>
                      <w:r w:rsidR="00BB68F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diposity) OR (hypertension) OR (health outcome) OR (neuro-cognitive outcome) OR (obesity) OR (diabetes) OR (cardiovascular disease) OR (kidney disease) OR (cancer)) AND ((child) OR (offspring)) </w:t>
                      </w:r>
                      <w:r w:rsidR="00B21ACE" w:rsidRPr="00824A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rom P</w:t>
                      </w:r>
                      <w:r w:rsidR="00DD3715" w:rsidRPr="00824A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ubmed, Embase, Web of science and Scopus</w:t>
                      </w:r>
                      <w:r w:rsidR="00B21ACE" w:rsidRPr="00824A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824A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up till 30 June 2021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="00B21ACE" w:rsidRPr="00824A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n=</w:t>
                      </w:r>
                      <w:r w:rsidR="006478B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596</w:t>
                      </w:r>
                      <w:r w:rsidR="00B21ACE" w:rsidRPr="00824A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5A439657" w14:textId="77777777" w:rsidR="00DD3715" w:rsidRPr="00824AAA" w:rsidRDefault="00DD3715" w:rsidP="00AC359F">
      <w:pPr>
        <w:jc w:val="left"/>
        <w:rPr>
          <w:sz w:val="20"/>
          <w:szCs w:val="20"/>
        </w:rPr>
      </w:pPr>
    </w:p>
    <w:p w14:paraId="7E6171E7" w14:textId="089C89CB" w:rsidR="00DD3715" w:rsidRPr="00824AAA" w:rsidRDefault="00DD3715" w:rsidP="00AC359F">
      <w:pPr>
        <w:jc w:val="left"/>
        <w:rPr>
          <w:sz w:val="20"/>
          <w:szCs w:val="20"/>
        </w:rPr>
      </w:pPr>
    </w:p>
    <w:p w14:paraId="088C8152" w14:textId="590BE475" w:rsidR="00DD3715" w:rsidRPr="00824AAA" w:rsidRDefault="00DD3715" w:rsidP="00AC359F">
      <w:pPr>
        <w:jc w:val="left"/>
        <w:rPr>
          <w:sz w:val="20"/>
          <w:szCs w:val="20"/>
        </w:rPr>
      </w:pPr>
    </w:p>
    <w:p w14:paraId="59303569" w14:textId="569BA428" w:rsidR="00DD3715" w:rsidRPr="00824AAA" w:rsidRDefault="00DD3715" w:rsidP="00AC359F">
      <w:pPr>
        <w:jc w:val="left"/>
        <w:rPr>
          <w:sz w:val="20"/>
          <w:szCs w:val="20"/>
        </w:rPr>
      </w:pPr>
    </w:p>
    <w:p w14:paraId="5ACD1D4E" w14:textId="5265CF9D" w:rsidR="00DD3715" w:rsidRPr="00824AAA" w:rsidRDefault="00DD3715" w:rsidP="00AC359F">
      <w:pPr>
        <w:jc w:val="left"/>
        <w:rPr>
          <w:sz w:val="20"/>
          <w:szCs w:val="20"/>
        </w:rPr>
      </w:pPr>
    </w:p>
    <w:p w14:paraId="6924277E" w14:textId="0808DA47" w:rsidR="00DD3715" w:rsidRPr="00824AAA" w:rsidRDefault="00101413" w:rsidP="00AC359F">
      <w:pPr>
        <w:jc w:val="left"/>
        <w:rPr>
          <w:sz w:val="20"/>
          <w:szCs w:val="20"/>
        </w:rPr>
      </w:pPr>
      <w:r>
        <w:rPr>
          <w:noProof/>
          <w:sz w:val="20"/>
          <w:szCs w:val="20"/>
          <w:lang w:val="en-SG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56AA8585" wp14:editId="454270BB">
                <wp:simplePos x="0" y="0"/>
                <wp:positionH relativeFrom="column">
                  <wp:posOffset>886283</wp:posOffset>
                </wp:positionH>
                <wp:positionV relativeFrom="paragraph">
                  <wp:posOffset>121163</wp:posOffset>
                </wp:positionV>
                <wp:extent cx="9780" cy="812307"/>
                <wp:effectExtent l="76200" t="0" r="66675" b="64135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780" cy="81230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285FF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69.8pt;margin-top:9.55pt;width:.75pt;height:63.95pt;flip:x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" strokecolor="black [3200]" strokeweight=".5pt">
                <v:stroke endarrow="block" joinstyle="miter"/>
              </v:shape>
            </w:pict>
          </mc:Fallback>
        </mc:AlternateContent>
      </w:r>
    </w:p>
    <w:p w14:paraId="0430347A" w14:textId="7C7B122A" w:rsidR="00DD3715" w:rsidRPr="00824AAA" w:rsidRDefault="00E77A9D" w:rsidP="00AC359F">
      <w:pPr>
        <w:jc w:val="left"/>
        <w:rPr>
          <w:sz w:val="20"/>
          <w:szCs w:val="20"/>
        </w:rPr>
      </w:pPr>
      <w:r w:rsidRPr="00824AAA">
        <w:rPr>
          <w:noProof/>
          <w:sz w:val="20"/>
          <w:szCs w:val="20"/>
          <w:lang w:val="en-SG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36E8DFD" wp14:editId="1EC80A78">
                <wp:simplePos x="0" y="0"/>
                <wp:positionH relativeFrom="margin">
                  <wp:posOffset>1756542</wp:posOffset>
                </wp:positionH>
                <wp:positionV relativeFrom="paragraph">
                  <wp:posOffset>65409</wp:posOffset>
                </wp:positionV>
                <wp:extent cx="3495807" cy="528069"/>
                <wp:effectExtent l="0" t="0" r="28575" b="24765"/>
                <wp:wrapNone/>
                <wp:docPr id="23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5807" cy="5280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E26C27B" w14:textId="085D5582" w:rsidR="00B17FAD" w:rsidRPr="00AF1FF0" w:rsidRDefault="00E77A9D" w:rsidP="00E77A9D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24A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creened by titles and removed duplicated studies, non-English article and studies on non-human subjects subject (n=</w:t>
                            </w:r>
                            <w:r w:rsidR="006478B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95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6E8DFD" id="文本框 10" o:spid="_x0000_s1027" type="#_x0000_t202" style="position:absolute;margin-left:138.3pt;margin-top:5.15pt;width:275.25pt;height:41.6pt;z-index:2517319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" fillcolor="white [3201]" strokeweight=".5pt">
                <v:textbox>
                  <w:txbxContent>
                    <w:p w14:paraId="3E26C27B" w14:textId="085D5582" w:rsidR="00B17FAD" w:rsidRPr="00AF1FF0" w:rsidRDefault="00E77A9D" w:rsidP="00E77A9D">
                      <w:pPr>
                        <w:jc w:val="left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824A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creened by titles and removed duplicated studies, non-English article and studies on non-human subjects subject (n=</w:t>
                      </w:r>
                      <w:r w:rsidR="006478B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95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A029142" w14:textId="467DC70D" w:rsidR="00DD3715" w:rsidRPr="00824AAA" w:rsidRDefault="00E77A9D" w:rsidP="00AC359F">
      <w:pPr>
        <w:jc w:val="left"/>
        <w:rPr>
          <w:sz w:val="20"/>
          <w:szCs w:val="20"/>
        </w:rPr>
      </w:pPr>
      <w:r w:rsidRPr="00824AAA">
        <w:rPr>
          <w:noProof/>
          <w:sz w:val="20"/>
          <w:szCs w:val="20"/>
          <w:lang w:val="en-SG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0F8EEE7" wp14:editId="22555E29">
                <wp:simplePos x="0" y="0"/>
                <wp:positionH relativeFrom="column">
                  <wp:posOffset>890270</wp:posOffset>
                </wp:positionH>
                <wp:positionV relativeFrom="paragraph">
                  <wp:posOffset>135387</wp:posOffset>
                </wp:positionV>
                <wp:extent cx="863600" cy="6350"/>
                <wp:effectExtent l="0" t="76200" r="12700" b="8890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63600" cy="6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B03A80" id="Straight Arrow Connector 4" o:spid="_x0000_s1026" type="#_x0000_t32" style="position:absolute;margin-left:70.1pt;margin-top:10.65pt;width:68pt;height:.5pt;flip:y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" strokecolor="black [3200]" strokeweight=".5pt">
                <v:stroke endarrow="block" joinstyle="miter"/>
              </v:shape>
            </w:pict>
          </mc:Fallback>
        </mc:AlternateContent>
      </w:r>
    </w:p>
    <w:p w14:paraId="70C49A28" w14:textId="1F330333" w:rsidR="00DD3715" w:rsidRPr="00824AAA" w:rsidRDefault="00DD3715" w:rsidP="00AC359F">
      <w:pPr>
        <w:jc w:val="left"/>
        <w:rPr>
          <w:sz w:val="20"/>
          <w:szCs w:val="20"/>
        </w:rPr>
      </w:pPr>
    </w:p>
    <w:p w14:paraId="5936C997" w14:textId="36A12263" w:rsidR="00DD3715" w:rsidRPr="00824AAA" w:rsidRDefault="00101413" w:rsidP="00AC359F">
      <w:pPr>
        <w:jc w:val="left"/>
        <w:rPr>
          <w:sz w:val="20"/>
          <w:szCs w:val="20"/>
        </w:rPr>
      </w:pPr>
      <w:r w:rsidRPr="00824AAA">
        <w:rPr>
          <w:noProof/>
          <w:sz w:val="20"/>
          <w:szCs w:val="20"/>
          <w:lang w:val="en-SG"/>
        </w:rPr>
        <mc:AlternateContent>
          <mc:Choice Requires="wps">
            <w:drawing>
              <wp:anchor distT="0" distB="0" distL="114300" distR="114300" simplePos="0" relativeHeight="251630592" behindDoc="0" locked="0" layoutInCell="1" allowOverlap="1" wp14:anchorId="1AAB254C" wp14:editId="7DE86AB5">
                <wp:simplePos x="0" y="0"/>
                <wp:positionH relativeFrom="column">
                  <wp:posOffset>-15240</wp:posOffset>
                </wp:positionH>
                <wp:positionV relativeFrom="paragraph">
                  <wp:posOffset>146298</wp:posOffset>
                </wp:positionV>
                <wp:extent cx="2420471" cy="364490"/>
                <wp:effectExtent l="0" t="0" r="18415" b="1651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0471" cy="3644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031077F" w14:textId="5BB898EF" w:rsidR="00DD3715" w:rsidRPr="00824AAA" w:rsidRDefault="00B21ACE" w:rsidP="00DD371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24A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</w:t>
                            </w:r>
                            <w:r w:rsidR="006478B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urther screening by abstract (n=301</w:t>
                            </w:r>
                            <w:r w:rsidRPr="00824A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AAB254C" id="文本框 8" o:spid="_x0000_s1028" type="#_x0000_t202" style="position:absolute;margin-left:-1.2pt;margin-top:11.5pt;width:190.6pt;height:28.7pt;z-index:2516305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" fillcolor="white [3201]" strokeweight=".5pt">
                <v:textbox>
                  <w:txbxContent>
                    <w:p w14:paraId="5031077F" w14:textId="5BB898EF" w:rsidR="00DD3715" w:rsidRPr="00824AAA" w:rsidRDefault="00B21ACE" w:rsidP="00DD3715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824A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</w:t>
                      </w:r>
                      <w:r w:rsidR="006478B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urther screening by abstract (n=301</w:t>
                      </w:r>
                      <w:r w:rsidRPr="00824A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33F69A27" w14:textId="38FC0037" w:rsidR="00DD3715" w:rsidRPr="00824AAA" w:rsidRDefault="00DD3715" w:rsidP="00AC359F">
      <w:pPr>
        <w:jc w:val="left"/>
        <w:rPr>
          <w:sz w:val="20"/>
          <w:szCs w:val="20"/>
        </w:rPr>
      </w:pPr>
    </w:p>
    <w:p w14:paraId="765BB783" w14:textId="6C04E01E" w:rsidR="00DD3715" w:rsidRPr="00824AAA" w:rsidRDefault="00101413" w:rsidP="00AC359F">
      <w:pPr>
        <w:jc w:val="left"/>
        <w:rPr>
          <w:sz w:val="20"/>
          <w:szCs w:val="20"/>
        </w:rPr>
      </w:pPr>
      <w:r>
        <w:rPr>
          <w:noProof/>
          <w:sz w:val="20"/>
          <w:szCs w:val="20"/>
          <w:lang w:val="en-SG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694251C" wp14:editId="5730A376">
                <wp:simplePos x="0" y="0"/>
                <wp:positionH relativeFrom="column">
                  <wp:posOffset>883920</wp:posOffset>
                </wp:positionH>
                <wp:positionV relativeFrom="paragraph">
                  <wp:posOffset>114639</wp:posOffset>
                </wp:positionV>
                <wp:extent cx="0" cy="1116965"/>
                <wp:effectExtent l="76200" t="0" r="57150" b="64135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169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5EAFD1" id="Straight Arrow Connector 11" o:spid="_x0000_s1026" type="#_x0000_t32" style="position:absolute;margin-left:69.6pt;margin-top:9.05pt;width:0;height:87.9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</w:p>
    <w:p w14:paraId="79FE1598" w14:textId="32B40E31" w:rsidR="00DD3715" w:rsidRPr="00824AAA" w:rsidRDefault="00E77A9D" w:rsidP="00AC359F">
      <w:pPr>
        <w:jc w:val="left"/>
        <w:rPr>
          <w:sz w:val="20"/>
          <w:szCs w:val="20"/>
        </w:rPr>
      </w:pPr>
      <w:r w:rsidRPr="00824AAA">
        <w:rPr>
          <w:noProof/>
          <w:sz w:val="20"/>
          <w:szCs w:val="20"/>
          <w:lang w:val="en-SG"/>
        </w:rPr>
        <mc:AlternateContent>
          <mc:Choice Requires="wps">
            <w:drawing>
              <wp:anchor distT="0" distB="0" distL="114300" distR="114300" simplePos="0" relativeHeight="251599872" behindDoc="0" locked="0" layoutInCell="1" allowOverlap="1" wp14:anchorId="5906221D" wp14:editId="083A1FDB">
                <wp:simplePos x="0" y="0"/>
                <wp:positionH relativeFrom="margin">
                  <wp:posOffset>1844675</wp:posOffset>
                </wp:positionH>
                <wp:positionV relativeFrom="paragraph">
                  <wp:posOffset>99064</wp:posOffset>
                </wp:positionV>
                <wp:extent cx="3359785" cy="757925"/>
                <wp:effectExtent l="0" t="0" r="12065" b="23495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9785" cy="7579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4299031" w14:textId="7999BB36" w:rsidR="00DD3715" w:rsidRPr="00AF1FF0" w:rsidRDefault="00DD3715" w:rsidP="00DD3715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Excluded </w:t>
                            </w:r>
                            <w:r w:rsidR="00BA403F"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n=</w:t>
                            </w:r>
                            <w:r w:rsidR="006478B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80</w:t>
                            </w:r>
                            <w:r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698D6DC8" w14:textId="6F21C41E" w:rsidR="00DD3715" w:rsidRPr="00AF1FF0" w:rsidRDefault="00DD3715" w:rsidP="00DD371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rrelevant (n=</w:t>
                            </w:r>
                            <w:r w:rsidR="006478B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64</w:t>
                            </w:r>
                            <w:r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751DCD9C" w14:textId="362B51E5" w:rsidR="00DD3715" w:rsidRDefault="00AF1FF0" w:rsidP="00AF1FF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Review or meta-analysis </w:t>
                            </w:r>
                            <w:r w:rsidR="0010141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or Book </w:t>
                            </w:r>
                            <w:r w:rsidR="006478B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or Protocol </w:t>
                            </w:r>
                            <w:r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n=</w:t>
                            </w:r>
                            <w:r w:rsidR="006478B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6</w:t>
                            </w:r>
                            <w:r w:rsidR="00DD3715"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1EC15279" w14:textId="77777777" w:rsidR="00101413" w:rsidRPr="00101413" w:rsidRDefault="00101413" w:rsidP="0010141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06221D" id="_x0000_s1029" type="#_x0000_t202" style="position:absolute;margin-left:145.25pt;margin-top:7.8pt;width:264.55pt;height:59.7pt;z-index:2515998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" fillcolor="white [3201]" strokeweight=".5pt">
                <v:textbox>
                  <w:txbxContent>
                    <w:p w14:paraId="24299031" w14:textId="7999BB36" w:rsidR="00DD3715" w:rsidRPr="00AF1FF0" w:rsidRDefault="00DD3715" w:rsidP="00DD3715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Excluded </w:t>
                      </w:r>
                      <w:r w:rsidR="00BA403F"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n=</w:t>
                      </w:r>
                      <w:r w:rsidR="006478B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80</w:t>
                      </w:r>
                      <w:r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  <w:p w14:paraId="698D6DC8" w14:textId="6F21C41E" w:rsidR="00DD3715" w:rsidRPr="00AF1FF0" w:rsidRDefault="00DD3715" w:rsidP="00DD371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firstLineChars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rrelevant (n=</w:t>
                      </w:r>
                      <w:r w:rsidR="006478B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64</w:t>
                      </w:r>
                      <w:r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  <w:p w14:paraId="751DCD9C" w14:textId="362B51E5" w:rsidR="00DD3715" w:rsidRDefault="00AF1FF0" w:rsidP="00AF1FF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firstLineChars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Review or meta-analysis </w:t>
                      </w:r>
                      <w:r w:rsidR="00101413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or Book </w:t>
                      </w:r>
                      <w:r w:rsidR="006478B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or Protocol </w:t>
                      </w:r>
                      <w:r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n=</w:t>
                      </w:r>
                      <w:r w:rsidR="006478B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6</w:t>
                      </w:r>
                      <w:r w:rsidR="00DD3715"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  <w:p w14:paraId="1EC15279" w14:textId="77777777" w:rsidR="00101413" w:rsidRPr="00101413" w:rsidRDefault="00101413" w:rsidP="0010141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BDD14A3" w14:textId="61B3E331" w:rsidR="00DD3715" w:rsidRPr="00824AAA" w:rsidRDefault="00DD3715" w:rsidP="00AC359F">
      <w:pPr>
        <w:jc w:val="left"/>
        <w:rPr>
          <w:sz w:val="20"/>
          <w:szCs w:val="20"/>
        </w:rPr>
      </w:pPr>
    </w:p>
    <w:p w14:paraId="37A9E529" w14:textId="449C48F2" w:rsidR="00DD3715" w:rsidRPr="00824AAA" w:rsidRDefault="00101413" w:rsidP="00AC359F">
      <w:pPr>
        <w:jc w:val="left"/>
        <w:rPr>
          <w:sz w:val="20"/>
          <w:szCs w:val="20"/>
        </w:rPr>
      </w:pPr>
      <w:r w:rsidRPr="00824AAA">
        <w:rPr>
          <w:noProof/>
          <w:sz w:val="20"/>
          <w:szCs w:val="20"/>
          <w:lang w:val="en-SG"/>
        </w:rPr>
        <mc:AlternateContent>
          <mc:Choice Requires="wps">
            <w:drawing>
              <wp:anchor distT="0" distB="0" distL="114300" distR="114300" simplePos="0" relativeHeight="251608064" behindDoc="0" locked="0" layoutInCell="1" allowOverlap="1" wp14:anchorId="4A5D5D47" wp14:editId="1B0F925F">
                <wp:simplePos x="0" y="0"/>
                <wp:positionH relativeFrom="column">
                  <wp:posOffset>887095</wp:posOffset>
                </wp:positionH>
                <wp:positionV relativeFrom="paragraph">
                  <wp:posOffset>105719</wp:posOffset>
                </wp:positionV>
                <wp:extent cx="957580" cy="0"/>
                <wp:effectExtent l="0" t="76200" r="13970" b="95250"/>
                <wp:wrapNone/>
                <wp:docPr id="12" name="直接箭头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758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306F5D0" id="直接箭头连接符 12" o:spid="_x0000_s1026" type="#_x0000_t32" style="position:absolute;margin-left:69.85pt;margin-top:8.3pt;width:75.4pt;height:0;z-index:251608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" strokecolor="black [3200]" strokeweight=".5pt">
                <v:stroke endarrow="block" joinstyle="miter"/>
              </v:shape>
            </w:pict>
          </mc:Fallback>
        </mc:AlternateContent>
      </w:r>
    </w:p>
    <w:p w14:paraId="3DDD6C21" w14:textId="06151352" w:rsidR="00DD3715" w:rsidRPr="00824AAA" w:rsidRDefault="00DD3715" w:rsidP="00AC359F">
      <w:pPr>
        <w:jc w:val="left"/>
        <w:rPr>
          <w:sz w:val="20"/>
          <w:szCs w:val="20"/>
        </w:rPr>
      </w:pPr>
    </w:p>
    <w:p w14:paraId="31C03FB1" w14:textId="23BAFD52" w:rsidR="00DD3715" w:rsidRPr="00824AAA" w:rsidRDefault="00DD3715" w:rsidP="00AC359F">
      <w:pPr>
        <w:jc w:val="left"/>
        <w:rPr>
          <w:sz w:val="20"/>
          <w:szCs w:val="20"/>
        </w:rPr>
      </w:pPr>
    </w:p>
    <w:p w14:paraId="4F961371" w14:textId="06F2F5B6" w:rsidR="00DD3715" w:rsidRPr="00824AAA" w:rsidRDefault="00101413" w:rsidP="00AC359F">
      <w:pPr>
        <w:jc w:val="left"/>
        <w:rPr>
          <w:sz w:val="20"/>
          <w:szCs w:val="20"/>
        </w:rPr>
      </w:pPr>
      <w:r w:rsidRPr="00824AAA">
        <w:rPr>
          <w:noProof/>
          <w:sz w:val="20"/>
          <w:szCs w:val="20"/>
          <w:lang w:val="en-SG"/>
        </w:rPr>
        <mc:AlternateContent>
          <mc:Choice Requires="wps">
            <w:drawing>
              <wp:anchor distT="0" distB="0" distL="114300" distR="114300" simplePos="0" relativeHeight="251636736" behindDoc="0" locked="0" layoutInCell="1" allowOverlap="1" wp14:anchorId="25473AD0" wp14:editId="211FBEC3">
                <wp:simplePos x="0" y="0"/>
                <wp:positionH relativeFrom="column">
                  <wp:posOffset>-14605</wp:posOffset>
                </wp:positionH>
                <wp:positionV relativeFrom="paragraph">
                  <wp:posOffset>70790</wp:posOffset>
                </wp:positionV>
                <wp:extent cx="2723515" cy="374650"/>
                <wp:effectExtent l="0" t="0" r="19685" b="2540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3515" cy="374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60530E1" w14:textId="7DE3C3D8" w:rsidR="00DD3715" w:rsidRPr="00AF1FF0" w:rsidRDefault="00DD3715" w:rsidP="00DD371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ull-text article</w:t>
                            </w:r>
                            <w:r w:rsidR="00BA403F"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 assessed for eligibility (n=</w:t>
                            </w:r>
                            <w:r w:rsidR="006478B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1</w:t>
                            </w:r>
                            <w:r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473AD0" id="文本框 13" o:spid="_x0000_s1030" type="#_x0000_t202" style="position:absolute;margin-left:-1.15pt;margin-top:5.55pt;width:214.45pt;height:29.5pt;z-index:25163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" fillcolor="white [3201]" strokeweight=".5pt">
                <v:textbox>
                  <w:txbxContent>
                    <w:p w14:paraId="460530E1" w14:textId="7DE3C3D8" w:rsidR="00DD3715" w:rsidRPr="00AF1FF0" w:rsidRDefault="00DD3715" w:rsidP="00DD3715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ull-text article</w:t>
                      </w:r>
                      <w:r w:rsidR="00BA403F"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 assessed for eligibility (n=</w:t>
                      </w:r>
                      <w:r w:rsidR="006478B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1</w:t>
                      </w:r>
                      <w:r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54E8E261" w14:textId="29B47131" w:rsidR="00DD3715" w:rsidRPr="00824AAA" w:rsidRDefault="00DD3715" w:rsidP="00AC359F">
      <w:pPr>
        <w:jc w:val="left"/>
        <w:rPr>
          <w:sz w:val="20"/>
          <w:szCs w:val="20"/>
        </w:rPr>
      </w:pPr>
    </w:p>
    <w:p w14:paraId="40450D73" w14:textId="7D508EC5" w:rsidR="00DD3715" w:rsidRPr="00824AAA" w:rsidRDefault="00101413" w:rsidP="00AC359F">
      <w:pPr>
        <w:jc w:val="left"/>
        <w:rPr>
          <w:sz w:val="20"/>
          <w:szCs w:val="20"/>
        </w:rPr>
      </w:pPr>
      <w:r>
        <w:rPr>
          <w:noProof/>
          <w:sz w:val="20"/>
          <w:szCs w:val="20"/>
          <w:lang w:val="en-SG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16820538" wp14:editId="12223A28">
                <wp:simplePos x="0" y="0"/>
                <wp:positionH relativeFrom="column">
                  <wp:posOffset>886283</wp:posOffset>
                </wp:positionH>
                <wp:positionV relativeFrom="paragraph">
                  <wp:posOffset>50290</wp:posOffset>
                </wp:positionV>
                <wp:extent cx="0" cy="1786659"/>
                <wp:effectExtent l="76200" t="0" r="57150" b="61595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8665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31B3DE" id="Straight Arrow Connector 5" o:spid="_x0000_s1026" type="#_x0000_t32" style="position:absolute;margin-left:69.8pt;margin-top:3.95pt;width:0;height:140.7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" strokecolor="black [3200]" strokeweight=".5pt">
                <v:stroke endarrow="block" joinstyle="miter"/>
              </v:shape>
            </w:pict>
          </mc:Fallback>
        </mc:AlternateContent>
      </w:r>
    </w:p>
    <w:p w14:paraId="103412BF" w14:textId="40914278" w:rsidR="00DD3715" w:rsidRPr="00824AAA" w:rsidRDefault="00101413" w:rsidP="00AC359F">
      <w:pPr>
        <w:jc w:val="left"/>
        <w:rPr>
          <w:sz w:val="20"/>
          <w:szCs w:val="20"/>
        </w:rPr>
      </w:pPr>
      <w:r w:rsidRPr="00824AAA">
        <w:rPr>
          <w:noProof/>
          <w:sz w:val="20"/>
          <w:szCs w:val="20"/>
          <w:lang w:val="en-SG"/>
        </w:rPr>
        <mc:AlternateContent>
          <mc:Choice Requires="wps">
            <w:drawing>
              <wp:anchor distT="0" distB="0" distL="114300" distR="114300" simplePos="0" relativeHeight="251619328" behindDoc="0" locked="0" layoutInCell="1" allowOverlap="1" wp14:anchorId="1609C0C8" wp14:editId="0824506D">
                <wp:simplePos x="0" y="0"/>
                <wp:positionH relativeFrom="margin">
                  <wp:posOffset>1839802</wp:posOffset>
                </wp:positionH>
                <wp:positionV relativeFrom="paragraph">
                  <wp:posOffset>15403</wp:posOffset>
                </wp:positionV>
                <wp:extent cx="3359785" cy="718806"/>
                <wp:effectExtent l="0" t="0" r="12065" b="24765"/>
                <wp:wrapNone/>
                <wp:docPr id="16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9785" cy="71880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1B5A708" w14:textId="6C681451" w:rsidR="00DD3715" w:rsidRPr="00AF1FF0" w:rsidRDefault="00DD3715" w:rsidP="00DD3715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cluded (n=</w:t>
                            </w:r>
                            <w:r w:rsidR="006478B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6</w:t>
                            </w:r>
                            <w:r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6D1E1218" w14:textId="623D0916" w:rsidR="00BA403F" w:rsidRPr="00AF1FF0" w:rsidRDefault="00BA403F" w:rsidP="00BA403F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firstLineChars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nference abstract (n=</w:t>
                            </w:r>
                            <w:r w:rsidR="006478B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</w:t>
                            </w:r>
                            <w:r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) </w:t>
                            </w:r>
                          </w:p>
                          <w:p w14:paraId="66B6182C" w14:textId="79A43C1A" w:rsidR="00101413" w:rsidRPr="00101413" w:rsidRDefault="00BA403F" w:rsidP="0010141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firstLineChars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Reporting repeated </w:t>
                            </w:r>
                            <w:r w:rsidR="006411C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or overlapping </w:t>
                            </w:r>
                            <w:r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ata (n=</w:t>
                            </w:r>
                            <w:r w:rsidR="0010141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</w:t>
                            </w:r>
                            <w:r w:rsidRPr="00AF1FF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09C0C8" id="文本框 16" o:spid="_x0000_s1031" type="#_x0000_t202" style="position:absolute;margin-left:144.85pt;margin-top:1.2pt;width:264.55pt;height:56.6pt;z-index:2516193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" fillcolor="white [3201]" strokeweight=".5pt">
                <v:textbox>
                  <w:txbxContent>
                    <w:p w14:paraId="41B5A708" w14:textId="6C681451" w:rsidR="00DD3715" w:rsidRPr="00AF1FF0" w:rsidRDefault="00DD3715" w:rsidP="00DD3715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xcluded (n=</w:t>
                      </w:r>
                      <w:r w:rsidR="006478B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6</w:t>
                      </w:r>
                      <w:r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  <w:p w14:paraId="6D1E1218" w14:textId="623D0916" w:rsidR="00BA403F" w:rsidRPr="00AF1FF0" w:rsidRDefault="00BA403F" w:rsidP="00BA403F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firstLineChars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nference abstract (n=</w:t>
                      </w:r>
                      <w:r w:rsidR="006478B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3</w:t>
                      </w:r>
                      <w:r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) </w:t>
                      </w:r>
                    </w:p>
                    <w:p w14:paraId="66B6182C" w14:textId="79A43C1A" w:rsidR="00101413" w:rsidRPr="00101413" w:rsidRDefault="00BA403F" w:rsidP="0010141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firstLineChars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Reporting repeated </w:t>
                      </w:r>
                      <w:r w:rsidR="006411C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or overlapping </w:t>
                      </w:r>
                      <w:r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ata (n=</w:t>
                      </w:r>
                      <w:r w:rsidR="00101413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3</w:t>
                      </w:r>
                      <w:r w:rsidRPr="00AF1FF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3D95856" w14:textId="1608C842" w:rsidR="00DD3715" w:rsidRPr="00824AAA" w:rsidRDefault="006411CB" w:rsidP="00AC359F">
      <w:pPr>
        <w:jc w:val="left"/>
        <w:rPr>
          <w:sz w:val="20"/>
          <w:szCs w:val="20"/>
        </w:rPr>
      </w:pPr>
      <w:r>
        <w:rPr>
          <w:noProof/>
          <w:sz w:val="20"/>
          <w:szCs w:val="20"/>
          <w:lang w:val="en-SG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598A55BC" wp14:editId="226B6453">
                <wp:simplePos x="0" y="0"/>
                <wp:positionH relativeFrom="column">
                  <wp:posOffset>897004</wp:posOffset>
                </wp:positionH>
                <wp:positionV relativeFrom="paragraph">
                  <wp:posOffset>95966</wp:posOffset>
                </wp:positionV>
                <wp:extent cx="952690" cy="4890"/>
                <wp:effectExtent l="0" t="76200" r="19050" b="90805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52690" cy="48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DB9413" id="Straight Arrow Connector 18" o:spid="_x0000_s1026" type="#_x0000_t32" style="position:absolute;margin-left:70.65pt;margin-top:7.55pt;width:75pt;height:.4pt;flip:y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</w:p>
    <w:p w14:paraId="18F8F999" w14:textId="7F607E85" w:rsidR="00DD3715" w:rsidRPr="00824AAA" w:rsidRDefault="00DD3715" w:rsidP="00AC359F">
      <w:pPr>
        <w:jc w:val="left"/>
        <w:rPr>
          <w:sz w:val="20"/>
          <w:szCs w:val="20"/>
        </w:rPr>
      </w:pPr>
    </w:p>
    <w:p w14:paraId="73930AFB" w14:textId="77C79291" w:rsidR="00DD3715" w:rsidRPr="00824AAA" w:rsidRDefault="00DD3715" w:rsidP="00AC359F">
      <w:pPr>
        <w:jc w:val="left"/>
        <w:rPr>
          <w:sz w:val="20"/>
          <w:szCs w:val="20"/>
        </w:rPr>
      </w:pPr>
    </w:p>
    <w:p w14:paraId="400C6875" w14:textId="7E95AB3A" w:rsidR="00DD3715" w:rsidRPr="00824AAA" w:rsidRDefault="00101413" w:rsidP="00AC359F">
      <w:pPr>
        <w:jc w:val="left"/>
        <w:rPr>
          <w:sz w:val="20"/>
          <w:szCs w:val="20"/>
        </w:rPr>
      </w:pPr>
      <w:r w:rsidRPr="00824AAA">
        <w:rPr>
          <w:noProof/>
          <w:sz w:val="20"/>
          <w:szCs w:val="20"/>
          <w:lang w:val="en-SG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671CCBB" wp14:editId="74EF3866">
                <wp:simplePos x="0" y="0"/>
                <wp:positionH relativeFrom="margin">
                  <wp:posOffset>1847405</wp:posOffset>
                </wp:positionH>
                <wp:positionV relativeFrom="paragraph">
                  <wp:posOffset>163501</wp:posOffset>
                </wp:positionV>
                <wp:extent cx="3359785" cy="495300"/>
                <wp:effectExtent l="0" t="0" r="12065" b="1905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9785" cy="495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9F9609B" w14:textId="3547B269" w:rsidR="00BA403F" w:rsidRPr="006411CB" w:rsidRDefault="00BA403F" w:rsidP="00BA403F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411C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Identified through manual searching </w:t>
                            </w:r>
                            <w:r w:rsidR="006411C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via included studies/ references (n=</w:t>
                            </w:r>
                            <w:r w:rsidR="006478B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5</w:t>
                            </w:r>
                            <w:r w:rsidR="006411C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7635177B" w14:textId="3F786CF9" w:rsidR="00BA403F" w:rsidRPr="00A86AF1" w:rsidRDefault="00BA403F" w:rsidP="00BA403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71CCBB" id="文本框 3" o:spid="_x0000_s1032" type="#_x0000_t202" style="position:absolute;margin-left:145.45pt;margin-top:12.85pt;width:264.55pt;height:39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" fillcolor="white [3201]" strokeweight=".5pt">
                <v:textbox>
                  <w:txbxContent>
                    <w:p w14:paraId="09F9609B" w14:textId="3547B269" w:rsidR="00BA403F" w:rsidRPr="006411CB" w:rsidRDefault="00BA403F" w:rsidP="00BA403F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6411C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Identified through manual searching </w:t>
                      </w:r>
                      <w:r w:rsidR="006411C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via included studies/ references (n=</w:t>
                      </w:r>
                      <w:r w:rsidR="006478B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35</w:t>
                      </w:r>
                      <w:r w:rsidR="006411C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  <w:p w14:paraId="7635177B" w14:textId="3F786CF9" w:rsidR="00BA403F" w:rsidRPr="00A86AF1" w:rsidRDefault="00BA403F" w:rsidP="00BA403F">
                      <w:pPr>
                        <w:jc w:val="left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1830BAA" w14:textId="2224F347" w:rsidR="00DD3715" w:rsidRPr="00824AAA" w:rsidRDefault="00DD3715" w:rsidP="00AC359F">
      <w:pPr>
        <w:jc w:val="left"/>
        <w:rPr>
          <w:sz w:val="20"/>
          <w:szCs w:val="20"/>
        </w:rPr>
      </w:pPr>
    </w:p>
    <w:p w14:paraId="449F62C0" w14:textId="407F9ED9" w:rsidR="00DD3715" w:rsidRPr="00824AAA" w:rsidRDefault="006411CB" w:rsidP="00AC359F">
      <w:pPr>
        <w:jc w:val="left"/>
        <w:rPr>
          <w:sz w:val="20"/>
          <w:szCs w:val="20"/>
        </w:rPr>
      </w:pPr>
      <w:r>
        <w:rPr>
          <w:noProof/>
          <w:sz w:val="20"/>
          <w:szCs w:val="20"/>
          <w:lang w:val="en-SG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593F758F" wp14:editId="6AC84F58">
                <wp:simplePos x="0" y="0"/>
                <wp:positionH relativeFrom="column">
                  <wp:posOffset>895795</wp:posOffset>
                </wp:positionH>
                <wp:positionV relativeFrom="paragraph">
                  <wp:posOffset>19362</wp:posOffset>
                </wp:positionV>
                <wp:extent cx="953519" cy="9780"/>
                <wp:effectExtent l="19050" t="57150" r="0" b="8572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3519" cy="97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24F7DC2" id="Straight Arrow Connector 19" o:spid="_x0000_s1026" type="#_x0000_t32" style="position:absolute;margin-left:70.55pt;margin-top:1.5pt;width:75.1pt;height:.75pt;flip:x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" strokecolor="black [3200]" strokeweight=".5pt">
                <v:stroke endarrow="block" joinstyle="miter"/>
              </v:shape>
            </w:pict>
          </mc:Fallback>
        </mc:AlternateContent>
      </w:r>
    </w:p>
    <w:p w14:paraId="4F30D076" w14:textId="24B9C801" w:rsidR="00DD3715" w:rsidRPr="00824AAA" w:rsidRDefault="00101413" w:rsidP="00AC359F">
      <w:pPr>
        <w:jc w:val="left"/>
        <w:rPr>
          <w:sz w:val="20"/>
          <w:szCs w:val="20"/>
        </w:rPr>
      </w:pPr>
      <w:r w:rsidRPr="00E77A9D">
        <w:rPr>
          <w:noProof/>
          <w:sz w:val="20"/>
          <w:szCs w:val="20"/>
          <w:u w:val="single"/>
          <w:lang w:val="en-SG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2318A7B0" wp14:editId="38FE112D">
                <wp:simplePos x="0" y="0"/>
                <wp:positionH relativeFrom="column">
                  <wp:posOffset>6601</wp:posOffset>
                </wp:positionH>
                <wp:positionV relativeFrom="paragraph">
                  <wp:posOffset>251830</wp:posOffset>
                </wp:positionV>
                <wp:extent cx="5163185" cy="473710"/>
                <wp:effectExtent l="0" t="0" r="18415" b="21590"/>
                <wp:wrapSquare wrapText="bothSides"/>
                <wp:docPr id="20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3185" cy="4737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7971249" w14:textId="7E49CB2D" w:rsidR="006411CB" w:rsidRDefault="00DD3715" w:rsidP="006411C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411C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Studies </w:t>
                            </w:r>
                            <w:r w:rsidR="00182234" w:rsidRPr="006411C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finally </w:t>
                            </w:r>
                            <w:r w:rsidRPr="006411C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included </w:t>
                            </w:r>
                            <w:r w:rsidR="006411C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 this review (n=</w:t>
                            </w:r>
                            <w:r w:rsidR="006478B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50</w:t>
                            </w:r>
                            <w:r w:rsidR="006411C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, including:</w:t>
                            </w:r>
                          </w:p>
                          <w:p w14:paraId="227C7B96" w14:textId="76E5B37E" w:rsidR="006411CB" w:rsidRPr="006411CB" w:rsidRDefault="006411CB" w:rsidP="006411C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ative Asians (n=</w:t>
                            </w:r>
                            <w:r w:rsidR="006478B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2</w:t>
                            </w:r>
                            <w:r w:rsidR="0010141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 &amp; Asian migrants (n=</w:t>
                            </w:r>
                            <w:r w:rsidR="006478B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18A7B0" id="文本框 20" o:spid="_x0000_s1033" type="#_x0000_t202" style="position:absolute;margin-left:.5pt;margin-top:19.85pt;width:406.55pt;height:37.3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" fillcolor="white [3201]" strokeweight=".5pt">
                <v:textbox>
                  <w:txbxContent>
                    <w:p w14:paraId="67971249" w14:textId="7E49CB2D" w:rsidR="006411CB" w:rsidRDefault="00DD3715" w:rsidP="006411C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6411C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Studies </w:t>
                      </w:r>
                      <w:r w:rsidR="00182234" w:rsidRPr="006411C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finally </w:t>
                      </w:r>
                      <w:r w:rsidRPr="006411C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included </w:t>
                      </w:r>
                      <w:r w:rsidR="006411C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n this review (n=</w:t>
                      </w:r>
                      <w:r w:rsidR="006478B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50</w:t>
                      </w:r>
                      <w:r w:rsidR="006411C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, including:</w:t>
                      </w:r>
                    </w:p>
                    <w:p w14:paraId="227C7B96" w14:textId="76E5B37E" w:rsidR="006411CB" w:rsidRPr="006411CB" w:rsidRDefault="006411CB" w:rsidP="006411C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ative Asians (n=</w:t>
                      </w:r>
                      <w:r w:rsidR="006478B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42</w:t>
                      </w:r>
                      <w:r w:rsidR="00101413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 &amp; Asian migrants (n=</w:t>
                      </w:r>
                      <w:r w:rsidR="006478B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8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2EE3976" w14:textId="697E135D" w:rsidR="00DD3715" w:rsidRPr="00E77A9D" w:rsidRDefault="00DD3715" w:rsidP="00AC359F">
      <w:pPr>
        <w:jc w:val="left"/>
        <w:rPr>
          <w:sz w:val="20"/>
          <w:szCs w:val="20"/>
          <w:u w:val="single"/>
        </w:rPr>
      </w:pPr>
    </w:p>
    <w:p w14:paraId="135545FF" w14:textId="11111C2A" w:rsidR="00DD3715" w:rsidRPr="00824AAA" w:rsidRDefault="00DD3715" w:rsidP="00AC359F">
      <w:pPr>
        <w:jc w:val="left"/>
        <w:rPr>
          <w:sz w:val="20"/>
          <w:szCs w:val="20"/>
        </w:rPr>
      </w:pPr>
    </w:p>
    <w:p w14:paraId="66127C40" w14:textId="255E3CB4" w:rsidR="00A86AF1" w:rsidRPr="00824AAA" w:rsidRDefault="00A86AF1" w:rsidP="00AC359F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824AAA">
        <w:rPr>
          <w:rFonts w:ascii="Times New Roman" w:hAnsi="Times New Roman" w:cs="Times New Roman"/>
          <w:b/>
          <w:sz w:val="20"/>
          <w:szCs w:val="20"/>
        </w:rPr>
        <w:t xml:space="preserve">Supplementary Figure </w:t>
      </w:r>
      <w:r w:rsidR="006478B6">
        <w:rPr>
          <w:rFonts w:ascii="Times New Roman" w:hAnsi="Times New Roman" w:cs="Times New Roman"/>
          <w:b/>
          <w:sz w:val="20"/>
          <w:szCs w:val="20"/>
        </w:rPr>
        <w:t>3</w:t>
      </w:r>
      <w:r w:rsidRPr="00824AAA">
        <w:rPr>
          <w:rFonts w:ascii="Times New Roman" w:hAnsi="Times New Roman" w:cs="Times New Roman"/>
          <w:b/>
          <w:sz w:val="20"/>
          <w:szCs w:val="20"/>
        </w:rPr>
        <w:t>. Flow diagram of searc</w:t>
      </w:r>
      <w:r w:rsidR="00101413">
        <w:rPr>
          <w:rFonts w:ascii="Times New Roman" w:hAnsi="Times New Roman" w:cs="Times New Roman"/>
          <w:b/>
          <w:sz w:val="20"/>
          <w:szCs w:val="20"/>
        </w:rPr>
        <w:t xml:space="preserve">h strategy and selection of GDM-related </w:t>
      </w:r>
      <w:r w:rsidR="006478B6">
        <w:rPr>
          <w:rFonts w:ascii="Times New Roman" w:hAnsi="Times New Roman" w:cs="Times New Roman"/>
          <w:b/>
          <w:sz w:val="20"/>
          <w:szCs w:val="20"/>
        </w:rPr>
        <w:t>offspring</w:t>
      </w:r>
      <w:bookmarkStart w:id="0" w:name="_GoBack"/>
      <w:bookmarkEnd w:id="0"/>
      <w:r w:rsidR="00101413">
        <w:rPr>
          <w:rFonts w:ascii="Times New Roman" w:hAnsi="Times New Roman" w:cs="Times New Roman"/>
          <w:b/>
          <w:sz w:val="20"/>
          <w:szCs w:val="20"/>
        </w:rPr>
        <w:t xml:space="preserve"> postpartum health outcomes </w:t>
      </w:r>
      <w:r w:rsidRPr="00824AAA">
        <w:rPr>
          <w:rFonts w:ascii="Times New Roman" w:hAnsi="Times New Roman" w:cs="Times New Roman"/>
          <w:b/>
          <w:sz w:val="20"/>
          <w:szCs w:val="20"/>
        </w:rPr>
        <w:t xml:space="preserve">in </w:t>
      </w:r>
      <w:r w:rsidR="006411CB">
        <w:rPr>
          <w:rFonts w:ascii="Times New Roman" w:hAnsi="Times New Roman" w:cs="Times New Roman"/>
          <w:b/>
          <w:sz w:val="20"/>
          <w:szCs w:val="20"/>
        </w:rPr>
        <w:t xml:space="preserve">the Asian population including Native Asians and Asian migrants </w:t>
      </w:r>
    </w:p>
    <w:p w14:paraId="6E3590DE" w14:textId="77777777" w:rsidR="00A86AF1" w:rsidRPr="00824AAA" w:rsidRDefault="00A86AF1" w:rsidP="00AC359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74335F9" w14:textId="300E505E" w:rsidR="00DD3715" w:rsidRPr="00824AAA" w:rsidRDefault="00DD3715" w:rsidP="00AC359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8799174" w14:textId="77777777" w:rsidR="00824AAA" w:rsidRPr="00824AAA" w:rsidRDefault="00824AAA">
      <w:pPr>
        <w:jc w:val="left"/>
        <w:rPr>
          <w:rFonts w:ascii="Times New Roman" w:hAnsi="Times New Roman" w:cs="Times New Roman"/>
          <w:sz w:val="20"/>
          <w:szCs w:val="20"/>
        </w:rPr>
      </w:pPr>
    </w:p>
    <w:sectPr w:rsidR="00824AAA" w:rsidRPr="00824A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C06382" w14:textId="77777777" w:rsidR="00292264" w:rsidRDefault="00292264" w:rsidP="0001065E">
      <w:r>
        <w:separator/>
      </w:r>
    </w:p>
  </w:endnote>
  <w:endnote w:type="continuationSeparator" w:id="0">
    <w:p w14:paraId="598BD3A3" w14:textId="77777777" w:rsidR="00292264" w:rsidRDefault="00292264" w:rsidP="000106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D2B37F" w14:textId="77777777" w:rsidR="00292264" w:rsidRDefault="00292264" w:rsidP="0001065E">
      <w:r>
        <w:separator/>
      </w:r>
    </w:p>
  </w:footnote>
  <w:footnote w:type="continuationSeparator" w:id="0">
    <w:p w14:paraId="7B4ADAFB" w14:textId="77777777" w:rsidR="00292264" w:rsidRDefault="00292264" w:rsidP="000106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FE04CB"/>
    <w:multiLevelType w:val="hybridMultilevel"/>
    <w:tmpl w:val="818C7A62"/>
    <w:lvl w:ilvl="0" w:tplc="48566A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4C23190"/>
    <w:multiLevelType w:val="hybridMultilevel"/>
    <w:tmpl w:val="818C7A62"/>
    <w:lvl w:ilvl="0" w:tplc="48566A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4BE7673"/>
    <w:multiLevelType w:val="hybridMultilevel"/>
    <w:tmpl w:val="C60A0962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EwMzYxNbewNDA0NjBV0lEKTi0uzszPAykwrgUAHYBC4SwAAAA="/>
  </w:docVars>
  <w:rsids>
    <w:rsidRoot w:val="00EA510B"/>
    <w:rsid w:val="0001065E"/>
    <w:rsid w:val="00101413"/>
    <w:rsid w:val="00113123"/>
    <w:rsid w:val="00182234"/>
    <w:rsid w:val="00292264"/>
    <w:rsid w:val="00485303"/>
    <w:rsid w:val="006411CB"/>
    <w:rsid w:val="006478B6"/>
    <w:rsid w:val="0074127F"/>
    <w:rsid w:val="0074381E"/>
    <w:rsid w:val="00824AAA"/>
    <w:rsid w:val="00903DF7"/>
    <w:rsid w:val="00986C18"/>
    <w:rsid w:val="00A86AF1"/>
    <w:rsid w:val="00AC359F"/>
    <w:rsid w:val="00AF1FF0"/>
    <w:rsid w:val="00B0353D"/>
    <w:rsid w:val="00B17FAD"/>
    <w:rsid w:val="00B21ACE"/>
    <w:rsid w:val="00BA403F"/>
    <w:rsid w:val="00BB68F2"/>
    <w:rsid w:val="00DD3715"/>
    <w:rsid w:val="00E731C4"/>
    <w:rsid w:val="00E77A9D"/>
    <w:rsid w:val="00EA510B"/>
    <w:rsid w:val="00F22E37"/>
    <w:rsid w:val="00F429F4"/>
    <w:rsid w:val="00FC6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5409420D"/>
  <w15:chartTrackingRefBased/>
  <w15:docId w15:val="{78EB8773-D5B9-4286-9A40-9A6E2EE35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127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353D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0106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106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106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1065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4AA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A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21994CA8603246B68D45102106764C" ma:contentTypeVersion="11" ma:contentTypeDescription="Create a new document." ma:contentTypeScope="" ma:versionID="564f59f88179ff48a95e4c0a3965a740">
  <xsd:schema xmlns:xsd="http://www.w3.org/2001/XMLSchema" xmlns:xs="http://www.w3.org/2001/XMLSchema" xmlns:p="http://schemas.microsoft.com/office/2006/metadata/properties" xmlns:ns3="edab3b94-ef4b-4a64-a669-ecc2d32dd3f6" targetNamespace="http://schemas.microsoft.com/office/2006/metadata/properties" ma:root="true" ma:fieldsID="48af589554830ec864cc7a0e91775f7e" ns3:_="">
    <xsd:import namespace="edab3b94-ef4b-4a64-a669-ecc2d32dd3f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ab3b94-ef4b-4a64-a669-ecc2d32dd3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8A614C-C7AC-43B3-8505-A79F14C0E5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ab3b94-ef4b-4a64-a669-ecc2d32dd3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313D498-7152-4D80-862E-53D6F825BF5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6962F6C-764B-422D-9598-DF16E726F6F4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edab3b94-ef4b-4a64-a669-ecc2d32dd3f6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0E9131E6-579C-4333-9C7C-443E9CC188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ua Huang</dc:creator>
  <cp:keywords/>
  <dc:description/>
  <cp:lastModifiedBy>Li Lingjun</cp:lastModifiedBy>
  <cp:revision>3</cp:revision>
  <cp:lastPrinted>2021-08-31T06:13:00Z</cp:lastPrinted>
  <dcterms:created xsi:type="dcterms:W3CDTF">2021-08-31T08:36:00Z</dcterms:created>
  <dcterms:modified xsi:type="dcterms:W3CDTF">2021-08-31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21994CA8603246B68D45102106764C</vt:lpwstr>
  </property>
</Properties>
</file>